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1F2" w:rsidRPr="004D77D6" w:rsidRDefault="007741F2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bookmarkStart w:id="0" w:name="_GoBack"/>
      <w:r w:rsidRPr="004D77D6">
        <w:rPr>
          <w:rFonts w:ascii="Times New Roman" w:eastAsia="Times New Roman" w:hAnsi="Times New Roman" w:cs="Times New Roman"/>
          <w:sz w:val="24"/>
          <w:szCs w:val="24"/>
        </w:rPr>
        <w:t>Additional file 2</w:t>
      </w:r>
    </w:p>
    <w:p w:rsidR="007741F2" w:rsidRDefault="007741F2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7741F2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1: Blood Pressure Algorithm </w:t>
      </w:r>
    </w:p>
    <w:tbl>
      <w:tblPr>
        <w:tblStyle w:val="a"/>
        <w:tblW w:w="1051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1984"/>
        <w:gridCol w:w="2126"/>
        <w:gridCol w:w="3150"/>
      </w:tblGrid>
      <w:tr w:rsidR="002F59B3">
        <w:trPr>
          <w:trHeight w:val="48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59B3" w:rsidRDefault="007741F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Assessment Are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59B3" w:rsidRDefault="007741F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Test/To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59B3" w:rsidRDefault="007741F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Brief Descrip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59B3" w:rsidRDefault="007741F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Algorithm/Scorin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59B3" w:rsidRDefault="007741F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Next Step</w:t>
            </w:r>
          </w:p>
        </w:tc>
      </w:tr>
      <w:tr w:rsidR="002F59B3">
        <w:trPr>
          <w:trHeight w:val="1520"/>
          <w:jc w:val="center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59B3" w:rsidRDefault="007741F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ood Pressur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59B3" w:rsidRDefault="007741F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CHAP Algorith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59B3" w:rsidRDefault="002F59B3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59B3" w:rsidRDefault="007741F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rdo" w:eastAsia="Cardo" w:hAnsi="Cardo" w:cs="Cardo"/>
              </w:rPr>
              <w:t>Anything above 140-159 (Systolic BP) and 90-99 (Diastolic BP)→ Positive Scree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59B3" w:rsidRDefault="007741F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rdo" w:eastAsia="Cardo" w:hAnsi="Cardo" w:cs="Cardo"/>
              </w:rPr>
              <w:t xml:space="preserve">Positive Screen → Follow Algorithm below </w:t>
            </w:r>
          </w:p>
        </w:tc>
      </w:tr>
    </w:tbl>
    <w:p w:rsidR="002F59B3" w:rsidRDefault="002F59B3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line="240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after="160" w:line="259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after="160" w:line="259" w:lineRule="auto"/>
        <w:rPr>
          <w:rFonts w:ascii="Times New Roman" w:eastAsia="Times New Roman" w:hAnsi="Times New Roman" w:cs="Times New Roman"/>
        </w:rPr>
      </w:pPr>
    </w:p>
    <w:p w:rsidR="002F59B3" w:rsidRDefault="002F59B3">
      <w:pPr>
        <w:spacing w:after="160" w:line="259" w:lineRule="auto"/>
        <w:rPr>
          <w:rFonts w:ascii="Times New Roman" w:eastAsia="Times New Roman" w:hAnsi="Times New Roman" w:cs="Times New Roman"/>
        </w:rPr>
      </w:pPr>
    </w:p>
    <w:p w:rsidR="002F59B3" w:rsidRDefault="007741F2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Figure S1: Blood Pressure Algorithm </w:t>
      </w: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943600" cy="347345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3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943600" cy="3353435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34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bookmarkEnd w:id="0"/>
    <w:p w:rsidR="002F59B3" w:rsidRDefault="002F59B3"/>
    <w:sectPr w:rsidR="002F59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rdo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2F59B3"/>
    <w:rsid w:val="002F59B3"/>
    <w:rsid w:val="004D77D6"/>
    <w:rsid w:val="007741F2"/>
    <w:rsid w:val="00F4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1F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1F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303</Characters>
  <Application>Microsoft Office Word</Application>
  <DocSecurity>0</DocSecurity>
  <Lines>2</Lines>
  <Paragraphs>1</Paragraphs>
  <ScaleCrop>false</ScaleCrop>
  <Company>I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LAPINIG</cp:lastModifiedBy>
  <cp:revision>5</cp:revision>
  <dcterms:created xsi:type="dcterms:W3CDTF">2019-12-03T15:07:00Z</dcterms:created>
  <dcterms:modified xsi:type="dcterms:W3CDTF">2019-12-10T15:25:00Z</dcterms:modified>
</cp:coreProperties>
</file>